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7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0"/>
        <w:gridCol w:w="1620"/>
        <w:gridCol w:w="2250"/>
        <w:gridCol w:w="1620"/>
        <w:gridCol w:w="2070"/>
        <w:gridCol w:w="1440"/>
      </w:tblGrid>
      <w:tr w:rsidR="00121098" w:rsidRPr="00121098" w14:paraId="37D9826A" w14:textId="77777777" w:rsidTr="0070721F">
        <w:trPr>
          <w:trHeight w:val="287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4BDFE81" w14:textId="78C4678B" w:rsidR="00121098" w:rsidRPr="00121098" w:rsidRDefault="00121098" w:rsidP="00121098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Table 4.</w:t>
            </w:r>
            <w:r w:rsidRPr="00CC7CBA">
              <w:rPr>
                <w:rFonts w:eastAsia="Times New Roman" w:cstheme="minorHAnsi"/>
                <w:sz w:val="22"/>
                <w:szCs w:val="22"/>
              </w:rPr>
              <w:t xml:space="preserve"> Supplemental Data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="009B489D" w:rsidRPr="00121098" w14:paraId="5C3B0A17" w14:textId="77777777" w:rsidTr="0070721F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9C9C9"/>
            <w:hideMark/>
          </w:tcPr>
          <w:p w14:paraId="2E6CF766" w14:textId="77777777" w:rsidR="009B489D" w:rsidRPr="00121098" w:rsidRDefault="009B489D" w:rsidP="00121098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3870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9C9C9"/>
            <w:hideMark/>
          </w:tcPr>
          <w:p w14:paraId="3A244659" w14:textId="70586C76" w:rsidR="009B489D" w:rsidRPr="00CC7CBA" w:rsidRDefault="009B489D" w:rsidP="00121098">
            <w:pPr>
              <w:jc w:val="center"/>
              <w:textAlignment w:val="baseline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21098">
              <w:rPr>
                <w:rFonts w:eastAsia="Times New Roman" w:cstheme="minorHAnsi"/>
                <w:b/>
                <w:bCs/>
                <w:sz w:val="22"/>
                <w:szCs w:val="22"/>
              </w:rPr>
              <w:t>No-Risk (n=6)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3690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9C9C9"/>
            <w:hideMark/>
          </w:tcPr>
          <w:p w14:paraId="0927830F" w14:textId="08868E36" w:rsidR="009B489D" w:rsidRPr="00CC7CBA" w:rsidRDefault="009B489D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21098">
              <w:rPr>
                <w:rFonts w:eastAsia="Times New Roman" w:cstheme="minorHAnsi"/>
                <w:b/>
                <w:bCs/>
                <w:sz w:val="22"/>
                <w:szCs w:val="22"/>
              </w:rPr>
              <w:t>At-Risk (n=15)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9C9C9"/>
            <w:hideMark/>
          </w:tcPr>
          <w:p w14:paraId="0AD30387" w14:textId="26FE69A4" w:rsidR="009B489D" w:rsidRPr="00121098" w:rsidRDefault="009B489D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="00121098" w:rsidRPr="00121098" w14:paraId="501D6BA8" w14:textId="77777777" w:rsidTr="00CC7CBA">
        <w:trPr>
          <w:trHeight w:val="332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/>
            <w:hideMark/>
          </w:tcPr>
          <w:p w14:paraId="5FFEE919" w14:textId="25AC6355" w:rsidR="00121098" w:rsidRPr="00121098" w:rsidRDefault="00121098" w:rsidP="00121098">
            <w:pPr>
              <w:textAlignment w:val="baseline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  <w:r w:rsidR="008879F0"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Validated Surveys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/>
            <w:hideMark/>
          </w:tcPr>
          <w:p w14:paraId="51725B91" w14:textId="5EAEC6A8" w:rsidR="00121098" w:rsidRPr="00121098" w:rsidRDefault="009B489D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="00121098"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/>
          </w:tcPr>
          <w:p w14:paraId="00AE9AD7" w14:textId="493771DE" w:rsidR="00121098" w:rsidRPr="00CC7CBA" w:rsidRDefault="009B489D" w:rsidP="00121098">
            <w:pPr>
              <w:jc w:val="center"/>
              <w:textAlignment w:val="baseline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/>
            <w:hideMark/>
          </w:tcPr>
          <w:p w14:paraId="2B2FA4CA" w14:textId="4AD0FBA4" w:rsidR="00121098" w:rsidRPr="00121098" w:rsidRDefault="009B489D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="00121098"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/>
          </w:tcPr>
          <w:p w14:paraId="4371B64D" w14:textId="032FC119" w:rsidR="00121098" w:rsidRPr="00CC7CBA" w:rsidRDefault="009B489D" w:rsidP="00121098">
            <w:pPr>
              <w:jc w:val="center"/>
              <w:textAlignment w:val="baseline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/>
            <w:hideMark/>
          </w:tcPr>
          <w:p w14:paraId="5DD1AE6D" w14:textId="4BDB9F0E" w:rsidR="00121098" w:rsidRPr="00121098" w:rsidRDefault="00121098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21098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121098">
              <w:rPr>
                <w:rFonts w:eastAsia="Times New Roman" w:cstheme="minorHAnsi"/>
                <w:b/>
                <w:bCs/>
                <w:sz w:val="22"/>
                <w:szCs w:val="22"/>
              </w:rPr>
              <w:t>-value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="009B489D" w:rsidRPr="00121098" w14:paraId="5DA3FB7A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8C072FA" w14:textId="00D37D76" w:rsidR="009B489D" w:rsidRPr="00CC7CBA" w:rsidRDefault="00165124" w:rsidP="00121098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EDE-Q Global Score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A07D915" w14:textId="455C000A" w:rsidR="009B489D" w:rsidRPr="00CC7CBA" w:rsidRDefault="00165124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A1FC28F" w14:textId="6E96BCB2" w:rsidR="009B489D" w:rsidRPr="00CC7CBA" w:rsidRDefault="00165124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19 – 1.34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F77D02E" w14:textId="2E3DF36A" w:rsidR="009B489D" w:rsidRPr="00CC7CBA" w:rsidRDefault="00165124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27A1B3A" w14:textId="7167DBE3" w:rsidR="009B489D" w:rsidRPr="00CC7CBA" w:rsidRDefault="00165124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19 – 1.88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173417C" w14:textId="3622198E" w:rsidR="009B489D" w:rsidRPr="00CC7CBA" w:rsidRDefault="006733B1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257</w:t>
            </w:r>
          </w:p>
        </w:tc>
      </w:tr>
      <w:tr w:rsidR="009B489D" w:rsidRPr="00121098" w14:paraId="61F6DCDB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6F36876" w14:textId="51DA1122" w:rsidR="009B489D" w:rsidRPr="00CC7CBA" w:rsidRDefault="00165124" w:rsidP="00121098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EDS Total Score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2FB5B58" w14:textId="4241B3D1" w:rsidR="009B489D" w:rsidRPr="00CC7CBA" w:rsidRDefault="00165124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FEC2F23" w14:textId="7B5D8F83" w:rsidR="009B489D" w:rsidRPr="00CC7CBA" w:rsidRDefault="00165124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46 – 58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2D92869" w14:textId="6D198B52" w:rsidR="009B489D" w:rsidRPr="00CC7CBA" w:rsidRDefault="00165124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FEFFDB1" w14:textId="71B928BE" w:rsidR="009B489D" w:rsidRPr="00CC7CBA" w:rsidRDefault="00165124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42 – 72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4E435F6" w14:textId="08B4A58D" w:rsidR="009B489D" w:rsidRPr="00CC7CBA" w:rsidRDefault="006733B1" w:rsidP="00121098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476</w:t>
            </w:r>
          </w:p>
        </w:tc>
      </w:tr>
      <w:tr w:rsidR="00165124" w:rsidRPr="00121098" w14:paraId="2BF157D3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5683AA21" w14:textId="7949AA03" w:rsidR="00165124" w:rsidRPr="00CC7CBA" w:rsidRDefault="00165124" w:rsidP="00165124">
            <w:pPr>
              <w:textAlignment w:val="baseline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Nutritional Intake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14229566" w14:textId="4C63E83E" w:rsidR="00165124" w:rsidRPr="00CC7CBA" w:rsidRDefault="00165124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0DCA22A1" w14:textId="2FD1603A" w:rsidR="00165124" w:rsidRPr="00CC7CBA" w:rsidRDefault="00165124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1E9F3349" w14:textId="0E655269" w:rsidR="00165124" w:rsidRPr="00CC7CBA" w:rsidRDefault="00165124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5C7F4538" w14:textId="6017489B" w:rsidR="00165124" w:rsidRPr="00CC7CBA" w:rsidRDefault="00165124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198F5D0C" w14:textId="78494091" w:rsidR="00165124" w:rsidRPr="00CC7CBA" w:rsidRDefault="00165124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21098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121098">
              <w:rPr>
                <w:rFonts w:eastAsia="Times New Roman" w:cstheme="minorHAnsi"/>
                <w:b/>
                <w:bCs/>
                <w:sz w:val="22"/>
                <w:szCs w:val="22"/>
              </w:rPr>
              <w:t>-value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="00165124" w:rsidRPr="00121098" w14:paraId="3F744995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4C2F18C" w14:textId="4A9E5364" w:rsidR="00165124" w:rsidRPr="00CC7CBA" w:rsidRDefault="008879F0" w:rsidP="00165124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Energy (kcal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5B97508" w14:textId="13A10CD9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12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6CB8055" w14:textId="2A331F40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868.31 – 2752.93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8072135" w14:textId="1D445C4C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030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491D069" w14:textId="088AD45E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541.28 – 2634.65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8F5240A" w14:textId="32B38C70" w:rsidR="00165124" w:rsidRPr="00CC7CBA" w:rsidRDefault="00622366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655</w:t>
            </w:r>
          </w:p>
        </w:tc>
      </w:tr>
      <w:tr w:rsidR="00165124" w:rsidRPr="00121098" w14:paraId="2770F12B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B37AA93" w14:textId="08333F68" w:rsidR="00165124" w:rsidRPr="00CC7CBA" w:rsidRDefault="008879F0" w:rsidP="00165124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Protein (g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197B440" w14:textId="7B359CB9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96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3EAD5D7" w14:textId="014EC3A8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88.77 – 120.82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31A63BC" w14:textId="60B4764A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86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670F9D7" w14:textId="613BE4EE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75.44 – 133.94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72D7F13" w14:textId="1C99B6D3" w:rsidR="00165124" w:rsidRPr="00CC7CBA" w:rsidRDefault="00622366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618</w:t>
            </w:r>
          </w:p>
        </w:tc>
      </w:tr>
      <w:tr w:rsidR="00165124" w:rsidRPr="00121098" w14:paraId="72380C18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2E0BC70" w14:textId="17F1B9B9" w:rsidR="00165124" w:rsidRPr="00CC7CBA" w:rsidRDefault="008879F0" w:rsidP="00165124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Fat (g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2A9E8E7" w14:textId="1E620E34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88.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B58EC69" w14:textId="55BD8BA7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74.24 – 119.66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D727A26" w14:textId="6CDFE7D5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81.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BC4BCF9" w14:textId="01181936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61.08 – 113.98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5928D00" w14:textId="4749F444" w:rsidR="00165124" w:rsidRPr="00CC7CBA" w:rsidRDefault="00622366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530</w:t>
            </w:r>
          </w:p>
        </w:tc>
      </w:tr>
      <w:tr w:rsidR="00165124" w:rsidRPr="00121098" w14:paraId="03F81E56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B34DF6A" w14:textId="39E4CD4C" w:rsidR="00165124" w:rsidRPr="00CC7CBA" w:rsidRDefault="008879F0" w:rsidP="00165124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Carbohydrate (g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66BD885" w14:textId="24DA661C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47.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25E5FA0" w14:textId="4D8A6B1A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02.24 – 300.37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98759E4" w14:textId="6220D45D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42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8902E5C" w14:textId="39A72195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71.87 – 313.16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E4F518B" w14:textId="0FC4D81F" w:rsidR="00165124" w:rsidRPr="00CC7CBA" w:rsidRDefault="00622366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877</w:t>
            </w:r>
          </w:p>
        </w:tc>
      </w:tr>
      <w:tr w:rsidR="00165124" w:rsidRPr="00121098" w14:paraId="692CFA75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0B07EBD" w14:textId="4D257120" w:rsidR="00165124" w:rsidRPr="00CC7CBA" w:rsidRDefault="008879F0" w:rsidP="00165124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Dietary fiber (g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DFB0D05" w14:textId="12659652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7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32F7C64" w14:textId="2FC5FE78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5.10 – 31.81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FC3E0AB" w14:textId="3420545B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7.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88EDFE0" w14:textId="48FE0772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9.62 – 41.71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C2F99D3" w14:textId="64A1CCF6" w:rsidR="00165124" w:rsidRPr="00CC7CBA" w:rsidRDefault="00622366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34</w:t>
            </w:r>
          </w:p>
        </w:tc>
      </w:tr>
      <w:tr w:rsidR="00165124" w:rsidRPr="00121098" w14:paraId="5BDF6FA4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D914D4A" w14:textId="01E302F7" w:rsidR="00165124" w:rsidRPr="00CC7CBA" w:rsidRDefault="008879F0" w:rsidP="00165124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Iron (mg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A4F1A93" w14:textId="513E7D22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7.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7BB5BA2" w14:textId="25FAB077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6.09 – 19.74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9B734B6" w14:textId="02B0B2B2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8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46E0250" w14:textId="1C2760E6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1.50 – 22.78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B5B6285" w14:textId="2FA766B3" w:rsidR="00165124" w:rsidRPr="00CC7CBA" w:rsidRDefault="00622366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869</w:t>
            </w:r>
          </w:p>
        </w:tc>
      </w:tr>
      <w:tr w:rsidR="00165124" w:rsidRPr="00121098" w14:paraId="159328D9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5CAD2ED" w14:textId="2565BACF" w:rsidR="00165124" w:rsidRPr="00CC7CBA" w:rsidRDefault="008879F0" w:rsidP="00165124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Calcium (mg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10A9A99" w14:textId="6E9DA933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155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ED9CAE1" w14:textId="69D5A822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037.36 – 1518.35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448F7C6" w14:textId="13E95992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275.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E563F32" w14:textId="135DF823" w:rsidR="00165124" w:rsidRPr="00CC7CBA" w:rsidRDefault="008879F0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692.45 – 2055.68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DC339F5" w14:textId="0ABAF33A" w:rsidR="00165124" w:rsidRPr="00CC7CBA" w:rsidRDefault="00622366" w:rsidP="00165124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98</w:t>
            </w:r>
          </w:p>
        </w:tc>
      </w:tr>
      <w:tr w:rsidR="008879F0" w:rsidRPr="00121098" w14:paraId="6313C84A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4DD580E7" w14:textId="4E3FA609" w:rsidR="008879F0" w:rsidRPr="00CC7CBA" w:rsidRDefault="008879F0" w:rsidP="008879F0">
            <w:pPr>
              <w:textAlignment w:val="baseline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Lab Values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12BF0339" w14:textId="772227A9" w:rsidR="008879F0" w:rsidRPr="00CC7CBA" w:rsidRDefault="008879F0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44EB6B5D" w14:textId="74588257" w:rsidR="008879F0" w:rsidRPr="00CC7CBA" w:rsidRDefault="008879F0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16829778" w14:textId="028D3EDE" w:rsidR="008879F0" w:rsidRPr="00CC7CBA" w:rsidRDefault="008879F0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2AF9916A" w14:textId="7FB1767A" w:rsidR="008879F0" w:rsidRPr="00CC7CBA" w:rsidRDefault="008879F0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434C5989" w14:textId="561B307D" w:rsidR="008879F0" w:rsidRPr="00CC7CBA" w:rsidRDefault="008879F0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21098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121098">
              <w:rPr>
                <w:rFonts w:eastAsia="Times New Roman" w:cstheme="minorHAnsi"/>
                <w:b/>
                <w:bCs/>
                <w:sz w:val="22"/>
                <w:szCs w:val="22"/>
              </w:rPr>
              <w:t>-value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="008879F0" w:rsidRPr="00121098" w14:paraId="0C5BB60F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8F7B1D4" w14:textId="5C2331FD" w:rsidR="008879F0" w:rsidRPr="00CC7CBA" w:rsidRDefault="008879F0" w:rsidP="008879F0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 xml:space="preserve">Total cholesterol 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16DB78F" w14:textId="5DB789BB" w:rsidR="008879F0" w:rsidRPr="00CC7CBA" w:rsidRDefault="008879F0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9279C81" w14:textId="159BF1B6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44 – 164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FABB324" w14:textId="15942562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904415A" w14:textId="61ADE031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51 – 173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34BC1F0" w14:textId="51438F12" w:rsidR="008879F0" w:rsidRPr="00CC7CBA" w:rsidRDefault="006733B1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579</w:t>
            </w:r>
          </w:p>
        </w:tc>
      </w:tr>
      <w:tr w:rsidR="008879F0" w:rsidRPr="00121098" w14:paraId="5ECA6A92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56414D3" w14:textId="349CD901" w:rsidR="008879F0" w:rsidRPr="00CC7CBA" w:rsidRDefault="00622366" w:rsidP="008879F0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HDL cholesterol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B7FB609" w14:textId="5EEF8026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D776E8E" w14:textId="2AB5A899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3 – 71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9D91E04" w14:textId="3FF6C5F5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96176E4" w14:textId="0EB1111B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64 – 83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B1AD0D5" w14:textId="15C97311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108</w:t>
            </w:r>
          </w:p>
        </w:tc>
      </w:tr>
      <w:tr w:rsidR="008879F0" w:rsidRPr="00121098" w14:paraId="3548F616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6675229" w14:textId="61DBEFD5" w:rsidR="008879F0" w:rsidRPr="00CC7CBA" w:rsidRDefault="00622366" w:rsidP="008879F0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Triglycerides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4C7B0AF" w14:textId="5159E48C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BD1EF7B" w14:textId="6F1F5C4E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65 – 82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FDD2D94" w14:textId="245AD332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32A762E" w14:textId="7084AA0D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43 – 68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F04C6BC" w14:textId="66D3C10B" w:rsidR="008879F0" w:rsidRPr="006733B1" w:rsidRDefault="00622366" w:rsidP="008879F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6733B1">
              <w:rPr>
                <w:rFonts w:eastAsia="Times New Roman" w:cstheme="minorHAnsi"/>
                <w:b/>
                <w:bCs/>
                <w:sz w:val="22"/>
                <w:szCs w:val="22"/>
              </w:rPr>
              <w:t>0.035</w:t>
            </w:r>
            <w:r w:rsidR="006733B1">
              <w:rPr>
                <w:rFonts w:eastAsia="Times New Roman"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8879F0" w:rsidRPr="00121098" w14:paraId="085A915B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B157106" w14:textId="1FFE3878" w:rsidR="008879F0" w:rsidRPr="00CC7CBA" w:rsidRDefault="00622366" w:rsidP="008879F0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Free T3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09DD484" w14:textId="1A527B43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3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1EE7D8F" w14:textId="073CDD35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3.2 – 3.6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55393DF" w14:textId="4571386A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3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25C78F9" w14:textId="0CF8FDE1" w:rsidR="008879F0" w:rsidRPr="00CC7CBA" w:rsidRDefault="00622366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.8 – 3.2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099D3AE" w14:textId="6D3D3B48" w:rsidR="008879F0" w:rsidRPr="00CC7CBA" w:rsidRDefault="006733B1" w:rsidP="008879F0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106</w:t>
            </w:r>
          </w:p>
        </w:tc>
      </w:tr>
      <w:tr w:rsidR="0070721F" w:rsidRPr="00121098" w14:paraId="78A06E21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15870D0E" w14:textId="325D3FFF" w:rsidR="0070721F" w:rsidRPr="00CC7CBA" w:rsidRDefault="0070721F" w:rsidP="0070721F">
            <w:pPr>
              <w:textAlignment w:val="baseline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Performance Data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790C8004" w14:textId="07CDFC6B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6F98008D" w14:textId="04593937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355A1F07" w14:textId="6DF4AA20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5D65287B" w14:textId="5E2F81D6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0CCEE7D4" w14:textId="5F94E474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21098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121098">
              <w:rPr>
                <w:rFonts w:eastAsia="Times New Roman" w:cstheme="minorHAnsi"/>
                <w:b/>
                <w:bCs/>
                <w:sz w:val="22"/>
                <w:szCs w:val="22"/>
              </w:rPr>
              <w:t>-value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="0070721F" w:rsidRPr="00121098" w14:paraId="4D7E23D2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DADD815" w14:textId="5E7F5867" w:rsidR="0070721F" w:rsidRPr="00CC7CBA" w:rsidRDefault="0070721F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VO2 max (mL/min/kg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1476D47" w14:textId="01038118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5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C3819DB" w14:textId="0AEA786D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3.5 – 60.6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F44B0F6" w14:textId="2A920111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8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945B55F" w14:textId="76E57B15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3.5 – 63.4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24BB57C" w14:textId="780508B6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635</w:t>
            </w:r>
          </w:p>
        </w:tc>
      </w:tr>
      <w:tr w:rsidR="0070721F" w:rsidRPr="00121098" w14:paraId="3DB56768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B311DF4" w14:textId="058CB26C" w:rsidR="0070721F" w:rsidRPr="00CC7CBA" w:rsidRDefault="0070721F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Respiratory Quotient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65724B6" w14:textId="29532E79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8281263" w14:textId="0749C61A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0 – 1.04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456499D" w14:textId="30DB1B6D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D52EA38" w14:textId="2F99A3C9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5 – 1.1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0F04C8C" w14:textId="60ACBB12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137</w:t>
            </w:r>
          </w:p>
        </w:tc>
      </w:tr>
      <w:tr w:rsidR="0070721F" w:rsidRPr="00121098" w14:paraId="1722BDFF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34CE4BC" w14:textId="33F1C860" w:rsidR="0070721F" w:rsidRPr="00CC7CBA" w:rsidRDefault="0070721F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Peak RER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7EFE5F9" w14:textId="526589E7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9566E06" w14:textId="05FD2BD7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8 – 1.04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3C7E3F4" w14:textId="1E56DEF7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680C037" w14:textId="2FE31DC4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5 – 1.11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45AB6C7" w14:textId="2B8F7AD0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053</w:t>
            </w:r>
          </w:p>
        </w:tc>
      </w:tr>
      <w:tr w:rsidR="0070721F" w:rsidRPr="00121098" w14:paraId="7F3FD2A6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ADFA0FA" w14:textId="29C1B9A4" w:rsidR="0070721F" w:rsidRPr="00CC7CBA" w:rsidRDefault="0070721F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Anaerobic Threshold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02F5948" w14:textId="1E1F8A38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9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380FD6B" w14:textId="558C612F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8.0 – 35.0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686B8AD" w14:textId="18131DBF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3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967B7A4" w14:textId="1D9C3D5C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7.1 – 41.1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AFCCC8B" w14:textId="345EC18C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327</w:t>
            </w:r>
          </w:p>
        </w:tc>
      </w:tr>
      <w:tr w:rsidR="0070721F" w:rsidRPr="00121098" w14:paraId="3ECE994C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4E81288F" w14:textId="134B3D11" w:rsidR="0070721F" w:rsidRPr="00CC7CBA" w:rsidRDefault="0070721F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DXA Raw Values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4BFDD256" w14:textId="2241496A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637B05A8" w14:textId="3DAA1C2F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0194E4C3" w14:textId="42080526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4818C170" w14:textId="48BA66FC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78C1D328" w14:textId="320DA5C4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21098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121098">
              <w:rPr>
                <w:rFonts w:eastAsia="Times New Roman" w:cstheme="minorHAnsi"/>
                <w:b/>
                <w:bCs/>
                <w:sz w:val="22"/>
                <w:szCs w:val="22"/>
              </w:rPr>
              <w:t>-value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="0070721F" w:rsidRPr="00121098" w14:paraId="0EF6489F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6DBC484" w14:textId="1E0DFE8D" w:rsidR="0070721F" w:rsidRPr="00CC7CBA" w:rsidRDefault="0070721F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Whole body BMD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80EAF82" w14:textId="534AB429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1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66FC081" w14:textId="6AB4145B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103 – 1.160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838EA21" w14:textId="732BB827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A7AE8F4" w14:textId="02AD9923" w:rsidR="0070721F" w:rsidRPr="00CC7CBA" w:rsidRDefault="0070721F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 xml:space="preserve">1.056 </w:t>
            </w:r>
            <w:r w:rsidR="00641346" w:rsidRPr="00CC7CBA">
              <w:rPr>
                <w:rFonts w:eastAsia="Times New Roman" w:cstheme="minorHAnsi"/>
                <w:sz w:val="22"/>
                <w:szCs w:val="22"/>
              </w:rPr>
              <w:t>–</w:t>
            </w:r>
            <w:r w:rsidRPr="00CC7CBA"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="00641346" w:rsidRPr="00CC7CBA">
              <w:rPr>
                <w:rFonts w:eastAsia="Times New Roman" w:cstheme="minorHAnsi"/>
                <w:sz w:val="22"/>
                <w:szCs w:val="22"/>
              </w:rPr>
              <w:t>1.12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847A0F3" w14:textId="3CA029A4" w:rsidR="0070721F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099</w:t>
            </w:r>
          </w:p>
        </w:tc>
      </w:tr>
      <w:tr w:rsidR="0070721F" w:rsidRPr="00121098" w14:paraId="5E92BF16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94CB409" w14:textId="679B3DF0" w:rsidR="0070721F" w:rsidRPr="00CC7CBA" w:rsidRDefault="00641346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Lumbar spine BMD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EA3808E" w14:textId="301A4626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187A5C5" w14:textId="15138283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98 – 1.063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BEF5CC4" w14:textId="39CAD859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8C6C21E" w14:textId="38F4DADC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882 – 1.007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C11B67D" w14:textId="602D84EC" w:rsidR="0070721F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148</w:t>
            </w:r>
          </w:p>
        </w:tc>
      </w:tr>
      <w:tr w:rsidR="0070721F" w:rsidRPr="00121098" w14:paraId="67B00C57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DB57EE3" w14:textId="3F19F110" w:rsidR="0070721F" w:rsidRPr="00CC7CBA" w:rsidRDefault="00641346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Total hip BMD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6D1C5CB" w14:textId="45598396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.0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89DFC34" w14:textId="2FC90BAE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76 – 1.045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FE1093D" w14:textId="356A8BDC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72C6BC2" w14:textId="446D7AEA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883 – 1.033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E2EE264" w14:textId="76E5DB13" w:rsidR="0070721F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241</w:t>
            </w:r>
          </w:p>
        </w:tc>
      </w:tr>
      <w:tr w:rsidR="0070721F" w:rsidRPr="00121098" w14:paraId="5919C10B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7D642BD" w14:textId="1E909E06" w:rsidR="0070721F" w:rsidRPr="00CC7CBA" w:rsidRDefault="00641346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Femoral neck BMD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1CB4466" w14:textId="1AE57D4D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E0BBA93" w14:textId="741409D1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00 – 0.969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30151BF" w14:textId="6636402E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8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4A9FD02" w14:textId="1B482310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774 – 0.946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85BE980" w14:textId="71008EA7" w:rsidR="0070721F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236</w:t>
            </w:r>
          </w:p>
        </w:tc>
      </w:tr>
      <w:tr w:rsidR="0070721F" w:rsidRPr="00121098" w14:paraId="4D23F0DB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C0FB244" w14:textId="69EF1CD1" w:rsidR="0070721F" w:rsidRPr="00CC7CBA" w:rsidRDefault="00641346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Total percent fat (%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136AA6E" w14:textId="5A23796A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6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934FBA0" w14:textId="37573E3E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5.2 – 32.7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0A615C6" w14:textId="275D5A34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6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E9E0EF0" w14:textId="1960F65D" w:rsidR="0070721F" w:rsidRPr="00CC7CBA" w:rsidRDefault="00641346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23.6 – 30.6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0B00E5E" w14:textId="1C56C404" w:rsidR="0070721F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0.914</w:t>
            </w:r>
          </w:p>
        </w:tc>
      </w:tr>
      <w:tr w:rsidR="00907BB2" w:rsidRPr="00121098" w14:paraId="2FD063F6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20D796C" w14:textId="313307F9" w:rsidR="00907BB2" w:rsidRPr="00CC7CBA" w:rsidRDefault="00907BB2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Fat mass index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9F80E68" w14:textId="3B7132EB" w:rsidR="00907BB2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C4D9461" w14:textId="2B51C9B3" w:rsidR="00907BB2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.14 – 7.28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7423CF4" w14:textId="1CD730CA" w:rsidR="00907BB2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5.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3295640" w14:textId="3FDB2510" w:rsidR="00907BB2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4.22 – 7.04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3DEA799" w14:textId="236638CF" w:rsidR="00907BB2" w:rsidRPr="00CC7CBA" w:rsidRDefault="006733B1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533</w:t>
            </w:r>
          </w:p>
        </w:tc>
      </w:tr>
      <w:tr w:rsidR="00907BB2" w:rsidRPr="00121098" w14:paraId="14D8B59F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640C24C" w14:textId="6B667AA4" w:rsidR="00907BB2" w:rsidRPr="00CC7CBA" w:rsidRDefault="00907BB2" w:rsidP="0070721F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Appendicular lean mass index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D6A8997" w14:textId="3DAEE2CF" w:rsidR="00907BB2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6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B2D5798" w14:textId="5E34A580" w:rsidR="00907BB2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6.00 – 7.31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5865815" w14:textId="1D7A8D97" w:rsidR="00907BB2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6.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DEDECD4" w14:textId="7012E315" w:rsidR="00907BB2" w:rsidRPr="00CC7CBA" w:rsidRDefault="00907BB2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6.06 – 6.98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BA35AA2" w14:textId="6AD0E124" w:rsidR="00907BB2" w:rsidRPr="00CC7CBA" w:rsidRDefault="006733B1" w:rsidP="0070721F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850</w:t>
            </w:r>
          </w:p>
        </w:tc>
      </w:tr>
      <w:tr w:rsidR="00641346" w:rsidRPr="00121098" w14:paraId="37858846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0766F7D4" w14:textId="776780E7" w:rsidR="00641346" w:rsidRPr="00CC7CBA" w:rsidRDefault="00907BB2" w:rsidP="00641346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HR-</w:t>
            </w:r>
            <w:proofErr w:type="spellStart"/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pQCT</w:t>
            </w:r>
            <w:proofErr w:type="spellEnd"/>
            <w:r w:rsidR="00641346"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 Raw Values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143E3E36" w14:textId="302134B5" w:rsidR="00641346" w:rsidRPr="00CC7CBA" w:rsidRDefault="00641346" w:rsidP="00641346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32E547F4" w14:textId="04EFBE94" w:rsidR="00641346" w:rsidRPr="00CC7CBA" w:rsidRDefault="00641346" w:rsidP="00641346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2106272C" w14:textId="7C6ED76E" w:rsidR="00641346" w:rsidRPr="00CC7CBA" w:rsidRDefault="00641346" w:rsidP="00641346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Median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5A5A5" w:themeFill="accent3"/>
          </w:tcPr>
          <w:p w14:paraId="04197A10" w14:textId="434B827C" w:rsidR="00641346" w:rsidRPr="00CC7CBA" w:rsidRDefault="00641346" w:rsidP="00641346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5A5A5" w:themeFill="accent3"/>
          </w:tcPr>
          <w:p w14:paraId="606C5854" w14:textId="42D99BB3" w:rsidR="00641346" w:rsidRPr="00CC7CBA" w:rsidRDefault="00641346" w:rsidP="00641346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21098">
              <w:rPr>
                <w:rFonts w:eastAsia="Times New Roman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121098">
              <w:rPr>
                <w:rFonts w:eastAsia="Times New Roman" w:cstheme="minorHAnsi"/>
                <w:b/>
                <w:bCs/>
                <w:sz w:val="22"/>
                <w:szCs w:val="22"/>
              </w:rPr>
              <w:t>-value</w:t>
            </w:r>
            <w:r w:rsidRPr="00121098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="007B3B15" w:rsidRPr="00121098" w14:paraId="3BAB931D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8C9C5A4" w14:textId="2112AD54" w:rsidR="007B3B15" w:rsidRPr="00CC7CBA" w:rsidRDefault="006733B1" w:rsidP="007B3B15">
            <w:pPr>
              <w:textAlignment w:val="baseline"/>
              <w:rPr>
                <w:rFonts w:eastAsia="Times New Roman"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Metaphyseal</w:t>
            </w:r>
            <w:r w:rsidR="007B3B15" w:rsidRPr="00CC7CBA">
              <w:rPr>
                <w:rFonts w:cstheme="minorHAnsi"/>
                <w:i/>
                <w:iCs/>
                <w:sz w:val="22"/>
                <w:szCs w:val="22"/>
              </w:rPr>
              <w:t xml:space="preserve"> Tibia - Density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FAFE0C0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94DD3C1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9C1812E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F85BB65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872EAEF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B3B15" w:rsidRPr="00121098" w14:paraId="4FDEEEDF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0379388" w14:textId="2839DF42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Total </w:t>
            </w:r>
            <w:proofErr w:type="spellStart"/>
            <w:r w:rsidR="00416B27">
              <w:rPr>
                <w:rFonts w:cstheme="minorHAnsi"/>
                <w:sz w:val="22"/>
                <w:szCs w:val="22"/>
              </w:rPr>
              <w:t>v</w:t>
            </w:r>
            <w:r w:rsidRPr="00CC7CBA">
              <w:rPr>
                <w:rFonts w:cstheme="minorHAnsi"/>
                <w:sz w:val="22"/>
                <w:szCs w:val="22"/>
              </w:rPr>
              <w:t>BMD</w:t>
            </w:r>
            <w:proofErr w:type="spellEnd"/>
            <w:r w:rsidRPr="00CC7CBA">
              <w:rPr>
                <w:rFonts w:cstheme="minorHAnsi"/>
                <w:sz w:val="22"/>
                <w:szCs w:val="22"/>
              </w:rPr>
              <w:t xml:space="preserve"> (mg HA/c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F2393A3" w14:textId="5BB57ACC" w:rsidR="007B3B15" w:rsidRPr="006733B1" w:rsidRDefault="007B3B15" w:rsidP="007B3B15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353.5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2E395C8" w14:textId="2B207344" w:rsidR="007B3B15" w:rsidRPr="006733B1" w:rsidRDefault="007B3B15" w:rsidP="007B3B15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318.15 - 418.45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FF5CAA8" w14:textId="5C34C943" w:rsidR="007B3B15" w:rsidRPr="006733B1" w:rsidRDefault="007B3B15" w:rsidP="007B3B15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338.7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36C874B" w14:textId="21510F95" w:rsidR="007B3B15" w:rsidRPr="006733B1" w:rsidRDefault="007B3B15" w:rsidP="007B3B15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299.40 - 361.4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58F272E" w14:textId="746B5DE3" w:rsidR="007B3B15" w:rsidRPr="006733B1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161</w:t>
            </w:r>
          </w:p>
        </w:tc>
      </w:tr>
      <w:tr w:rsidR="007B3B15" w:rsidRPr="00121098" w14:paraId="5E24CE83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67EAEB7" w14:textId="739363A3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lastRenderedPageBreak/>
              <w:t xml:space="preserve">     Trabecular </w:t>
            </w:r>
            <w:proofErr w:type="spellStart"/>
            <w:r w:rsidR="00416B27">
              <w:rPr>
                <w:rFonts w:cstheme="minorHAnsi"/>
                <w:sz w:val="22"/>
                <w:szCs w:val="22"/>
              </w:rPr>
              <w:t>v</w:t>
            </w:r>
            <w:r w:rsidRPr="00CC7CBA">
              <w:rPr>
                <w:rFonts w:cstheme="minorHAnsi"/>
                <w:sz w:val="22"/>
                <w:szCs w:val="22"/>
              </w:rPr>
              <w:t>BMD</w:t>
            </w:r>
            <w:proofErr w:type="spellEnd"/>
            <w:r w:rsidRPr="00CC7CBA">
              <w:rPr>
                <w:rFonts w:cstheme="minorHAnsi"/>
                <w:sz w:val="22"/>
                <w:szCs w:val="22"/>
              </w:rPr>
              <w:t xml:space="preserve"> (mg HA/c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50163D2" w14:textId="4F9D6732" w:rsidR="007B3B15" w:rsidRPr="006733B1" w:rsidRDefault="007B3B15" w:rsidP="007B3B15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213.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15F31C1" w14:textId="73CB5C4C" w:rsidR="007B3B15" w:rsidRPr="006733B1" w:rsidRDefault="007B3B15" w:rsidP="007B3B15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96.5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Pr="006733B1">
              <w:rPr>
                <w:rFonts w:cstheme="minorHAnsi"/>
                <w:color w:val="000000"/>
                <w:sz w:val="22"/>
                <w:szCs w:val="22"/>
              </w:rPr>
              <w:t xml:space="preserve"> - 254.2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C047103" w14:textId="6600D7FC" w:rsidR="007B3B15" w:rsidRPr="006733B1" w:rsidRDefault="007B3B15" w:rsidP="007B3B15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99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17046E6" w14:textId="5D00615A" w:rsidR="007B3B15" w:rsidRPr="006733B1" w:rsidRDefault="007B3B15" w:rsidP="007B3B15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81.50 - 221.6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B5CB1FB" w14:textId="30D0096D" w:rsidR="007B3B15" w:rsidRPr="006733B1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186</w:t>
            </w:r>
          </w:p>
        </w:tc>
      </w:tr>
      <w:tr w:rsidR="007B3B15" w:rsidRPr="00121098" w14:paraId="6C1C4D28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51359D2" w14:textId="0724C305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</w:t>
            </w:r>
            <w:proofErr w:type="spellStart"/>
            <w:r w:rsidR="00416B27">
              <w:rPr>
                <w:rFonts w:cstheme="minorHAnsi"/>
                <w:sz w:val="22"/>
                <w:szCs w:val="22"/>
              </w:rPr>
              <w:t>v</w:t>
            </w:r>
            <w:r w:rsidRPr="00CC7CBA">
              <w:rPr>
                <w:rFonts w:cstheme="minorHAnsi"/>
                <w:sz w:val="22"/>
                <w:szCs w:val="22"/>
              </w:rPr>
              <w:t>BMD</w:t>
            </w:r>
            <w:proofErr w:type="spellEnd"/>
            <w:r w:rsidRPr="00CC7CBA">
              <w:rPr>
                <w:rFonts w:cstheme="minorHAnsi"/>
                <w:sz w:val="22"/>
                <w:szCs w:val="22"/>
              </w:rPr>
              <w:t xml:space="preserve"> (mg HA/c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269AC27" w14:textId="496AC653" w:rsidR="007B3B15" w:rsidRPr="006733B1" w:rsidRDefault="00DA749F" w:rsidP="00DA749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944.6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AFE05FE" w14:textId="20472796" w:rsidR="007B3B15" w:rsidRPr="006733B1" w:rsidRDefault="00DA749F" w:rsidP="00DA749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908.7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6733B1">
              <w:rPr>
                <w:rFonts w:cstheme="minorHAnsi"/>
                <w:color w:val="000000"/>
                <w:sz w:val="22"/>
                <w:szCs w:val="22"/>
              </w:rPr>
              <w:t xml:space="preserve"> - 985.35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E38D974" w14:textId="64C65944" w:rsidR="007B3B15" w:rsidRPr="006733B1" w:rsidRDefault="00DA749F" w:rsidP="00DA749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913.7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5FB44D4" w14:textId="47B26E3D" w:rsidR="007B3B15" w:rsidRPr="006733B1" w:rsidRDefault="00DA749F" w:rsidP="00DA749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896.80 - 968.6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38C656F" w14:textId="5FCD7E76" w:rsidR="007B3B15" w:rsidRPr="006733B1" w:rsidRDefault="00DA749F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436</w:t>
            </w:r>
          </w:p>
        </w:tc>
      </w:tr>
      <w:tr w:rsidR="007B3B15" w:rsidRPr="00121098" w14:paraId="34BB88EC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4C8DEB6" w14:textId="1B389D32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TMD (mg HA/c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914A43C" w14:textId="2AE94387" w:rsidR="007B3B15" w:rsidRPr="00CC7CBA" w:rsidRDefault="00DA749F" w:rsidP="00DA749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10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47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7ED93E0" w14:textId="67D8BBEF" w:rsidR="007B3B15" w:rsidRPr="00CC7CBA" w:rsidRDefault="006733B1" w:rsidP="00DA749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995.90 - 1071.78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04EB870" w14:textId="4D0CC5B3" w:rsidR="007B3B15" w:rsidRPr="00CC7CBA" w:rsidRDefault="00DA749F" w:rsidP="00DA749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10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36</w:t>
            </w:r>
            <w:r w:rsidRPr="00CC7CBA">
              <w:rPr>
                <w:rFonts w:cstheme="minorHAnsi"/>
                <w:color w:val="000000"/>
                <w:sz w:val="22"/>
                <w:szCs w:val="22"/>
              </w:rPr>
              <w:t>.6</w:t>
            </w:r>
            <w:r w:rsidR="00CC7CB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7068624" w14:textId="11BC6FB0" w:rsidR="007B3B15" w:rsidRPr="00CC7CBA" w:rsidRDefault="006733B1" w:rsidP="00DA749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033.20 - 1063.8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054EAAB" w14:textId="26DD7A49" w:rsidR="007B3B15" w:rsidRPr="00CC7CBA" w:rsidRDefault="006733B1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748</w:t>
            </w:r>
          </w:p>
        </w:tc>
      </w:tr>
      <w:tr w:rsidR="007B3B15" w:rsidRPr="00121098" w14:paraId="26766E7D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980A7AB" w14:textId="64904442" w:rsidR="007B3B15" w:rsidRPr="00CC7CBA" w:rsidRDefault="006733B1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Metaphyseal</w:t>
            </w:r>
            <w:r w:rsidRPr="00CC7CBA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="007B3B15" w:rsidRPr="00CC7CBA">
              <w:rPr>
                <w:rFonts w:cstheme="minorHAnsi"/>
                <w:i/>
                <w:iCs/>
                <w:sz w:val="22"/>
                <w:szCs w:val="22"/>
              </w:rPr>
              <w:t>Tibia - Geometry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7AD0E1B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5030A7C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0B60772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2487670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0F447E2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B3B15" w:rsidRPr="00121098" w14:paraId="33BC51AA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8798389" w14:textId="3B4FEE03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Total area (m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8B7D53E" w14:textId="30939115" w:rsidR="007B3B15" w:rsidRPr="006733B1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670.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F7C8763" w14:textId="2831A607" w:rsidR="007B3B15" w:rsidRPr="006733B1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569.70 - 702.05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762AEF8" w14:textId="57612727" w:rsidR="007B3B15" w:rsidRPr="006733B1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636.7</w:t>
            </w:r>
            <w:r w:rsidR="00CC7CBA" w:rsidRPr="006733B1">
              <w:rPr>
                <w:rFonts w:eastAsia="Times New Roman" w:cstheme="minorHAnsi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FDF16F0" w14:textId="3C7D0785" w:rsidR="007B3B15" w:rsidRPr="006733B1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610.20 - 688.7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C7FF3E4" w14:textId="157ADCF3" w:rsidR="007B3B15" w:rsidRPr="006733B1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837</w:t>
            </w:r>
          </w:p>
        </w:tc>
      </w:tr>
      <w:tr w:rsidR="007B3B15" w:rsidRPr="00121098" w14:paraId="61223148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A95A672" w14:textId="572C0465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Trabecular area (m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A1F4C64" w14:textId="01EE75F0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546.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DC25E29" w14:textId="033B84D0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444.35 - 593.3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4A32FD4" w14:textId="4527F941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522.7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36E7ED5" w14:textId="70166B63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507.30 - 585.0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104684D" w14:textId="78F0AB9E" w:rsidR="007B3B15" w:rsidRPr="006733B1" w:rsidRDefault="00CC1AD7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924</w:t>
            </w:r>
          </w:p>
        </w:tc>
      </w:tr>
      <w:tr w:rsidR="007B3B15" w:rsidRPr="00121098" w14:paraId="7CBE24B9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7C972CA" w14:textId="34153FC9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area (m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645B535" w14:textId="5AA9333F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21.9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B457577" w14:textId="16AA2A4C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14.15 - 141.575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2B82D72" w14:textId="70A63914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09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EB458BD" w14:textId="20882488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03.40 - 132.0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7BD1AEA" w14:textId="40665964" w:rsidR="007B3B15" w:rsidRPr="006733B1" w:rsidRDefault="00CC1AD7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152</w:t>
            </w:r>
          </w:p>
        </w:tc>
      </w:tr>
      <w:tr w:rsidR="007B3B15" w:rsidRPr="00121098" w14:paraId="688C1209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1D3AA7A" w14:textId="70BF5819" w:rsidR="007B3B15" w:rsidRPr="00CC7CBA" w:rsidRDefault="006733B1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Metaphyseal</w:t>
            </w:r>
            <w:r w:rsidRPr="00CC7CBA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="007B3B15" w:rsidRPr="00CC7CBA">
              <w:rPr>
                <w:rFonts w:cstheme="minorHAnsi"/>
                <w:i/>
                <w:iCs/>
                <w:sz w:val="22"/>
                <w:szCs w:val="22"/>
              </w:rPr>
              <w:t>Tibia - Microarchitecture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03FEF79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FD2D709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6906BA2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D7DE6E3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20F85C8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B3B15" w:rsidRPr="00121098" w14:paraId="4348E0B2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7AB4CBF" w14:textId="3AF5D83B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Bone volume fraction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1AC1B12" w14:textId="4305B8C8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29759A9" w14:textId="31CE1D11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283 - 0.353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3574CE3" w14:textId="7AB1FE60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28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72D658D" w14:textId="69981580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257 - 0.316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39DAED5" w14:textId="0CE1200E" w:rsidR="007B3B15" w:rsidRPr="00CC7CBA" w:rsidRDefault="006733B1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161</w:t>
            </w:r>
          </w:p>
        </w:tc>
      </w:tr>
      <w:tr w:rsidR="007B3B15" w:rsidRPr="00121098" w14:paraId="2CC5F239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DE0D2CC" w14:textId="6FF8E0D2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Trabecular number (1/mm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503B68D" w14:textId="2DD763AD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1.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A7EFBEA" w14:textId="72A10C16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.242 - 1.408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4931ECC" w14:textId="18608D85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1.3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Pr="00CC7CBA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B1122F9" w14:textId="2D5DBDD1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.202 - 1.484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B775A08" w14:textId="0AFC649D" w:rsidR="007B3B15" w:rsidRPr="00CC7CBA" w:rsidRDefault="006733B1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635</w:t>
            </w:r>
          </w:p>
        </w:tc>
      </w:tr>
      <w:tr w:rsidR="007B3B15" w:rsidRPr="00121098" w14:paraId="74E32285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0EA3E36" w14:textId="3B74A517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Trabecular thickness (mm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75617EB9" w14:textId="103FEC48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2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84768A2" w14:textId="25BE791F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274 - 0.324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685D835" w14:textId="3C7C33BB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2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7C43C6C" w14:textId="0EC4681A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281 - 0.298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E4EECE7" w14:textId="1258495C" w:rsidR="007B3B15" w:rsidRPr="00CC7CBA" w:rsidRDefault="006733B1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389</w:t>
            </w:r>
          </w:p>
        </w:tc>
      </w:tr>
      <w:tr w:rsidR="007B3B15" w:rsidRPr="00121098" w14:paraId="1076EE02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8B048E5" w14:textId="03677B72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Trabecular spacing (mm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DE94758" w14:textId="45CF0A11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962BFC0" w14:textId="32C20000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555 - 0.736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C631F37" w14:textId="5786C0F6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6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1B13B20" w14:textId="54A0FDFB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621 - 0.776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73612AB" w14:textId="42A63F3B" w:rsidR="007B3B15" w:rsidRPr="00CC7CBA" w:rsidRDefault="006733B1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577</w:t>
            </w:r>
          </w:p>
        </w:tc>
      </w:tr>
      <w:tr w:rsidR="007B3B15" w:rsidRPr="00121098" w14:paraId="65FB801D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D958BEF" w14:textId="07EA1FB3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thickness (mm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D26150F" w14:textId="73C8E620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.4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902B3FF" w14:textId="5B4D7ACA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.300 - 1.698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7C0056A" w14:textId="70AF3990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.2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C9CB429" w14:textId="4E1F9066" w:rsidR="007B3B15" w:rsidRPr="006733B1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.240 - 1.557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2B85E04" w14:textId="53435F8E" w:rsidR="007B3B15" w:rsidRPr="006733B1" w:rsidRDefault="00CC1AD7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182</w:t>
            </w:r>
          </w:p>
        </w:tc>
      </w:tr>
      <w:tr w:rsidR="007B3B15" w:rsidRPr="00121098" w14:paraId="066FC6C5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7C6ECF5E" w14:textId="349D3218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porosity (%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2164C7F" w14:textId="509F5EAE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0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C818E02" w14:textId="4102731B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008 - 0.015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131D5D1" w14:textId="01B089DA" w:rsidR="007B3B15" w:rsidRPr="00CC7CBA" w:rsidRDefault="00CC1AD7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0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FE48CC4" w14:textId="12A13F86" w:rsidR="007B3B15" w:rsidRPr="00CC7CBA" w:rsidRDefault="006733B1" w:rsidP="00CC1AD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008 - 0.031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DF90CDF" w14:textId="64170CE4" w:rsidR="007B3B15" w:rsidRPr="00CC7CBA" w:rsidRDefault="006733B1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310</w:t>
            </w:r>
          </w:p>
        </w:tc>
      </w:tr>
      <w:tr w:rsidR="007B3B15" w:rsidRPr="00121098" w14:paraId="21FFA2C6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E6EC026" w14:textId="77A3A466" w:rsidR="007B3B15" w:rsidRPr="00CC7CBA" w:rsidRDefault="006733B1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Diaphyseal</w:t>
            </w:r>
            <w:r w:rsidRPr="00CC7CBA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="007B3B15" w:rsidRPr="00CC7CBA">
              <w:rPr>
                <w:rFonts w:cstheme="minorHAnsi"/>
                <w:i/>
                <w:iCs/>
                <w:sz w:val="22"/>
                <w:szCs w:val="22"/>
              </w:rPr>
              <w:t>Tibia - Density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9CE5D7B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CE502D6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8AAACB3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6B02A84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F5BDB7A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B3B15" w:rsidRPr="00121098" w14:paraId="6553AB88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7145C65" w14:textId="5BF2B6DB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Total </w:t>
            </w:r>
            <w:proofErr w:type="spellStart"/>
            <w:r w:rsidR="00DA5F75">
              <w:rPr>
                <w:rFonts w:cstheme="minorHAnsi"/>
                <w:sz w:val="22"/>
                <w:szCs w:val="22"/>
              </w:rPr>
              <w:t>v</w:t>
            </w:r>
            <w:r w:rsidRPr="00CC7CBA">
              <w:rPr>
                <w:rFonts w:cstheme="minorHAnsi"/>
                <w:sz w:val="22"/>
                <w:szCs w:val="22"/>
              </w:rPr>
              <w:t>BMD</w:t>
            </w:r>
            <w:proofErr w:type="spellEnd"/>
            <w:r w:rsidRPr="00CC7CBA">
              <w:rPr>
                <w:rFonts w:cstheme="minorHAnsi"/>
                <w:sz w:val="22"/>
                <w:szCs w:val="22"/>
              </w:rPr>
              <w:t xml:space="preserve"> (mg HA/c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13298010" w14:textId="4CB03B69" w:rsidR="007B3B15" w:rsidRPr="006733B1" w:rsidRDefault="005920DB" w:rsidP="005920D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812.4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A229278" w14:textId="06E68ED9" w:rsidR="007B3B15" w:rsidRPr="006733B1" w:rsidRDefault="005920DB" w:rsidP="005920D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780.0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Pr="006733B1">
              <w:rPr>
                <w:rFonts w:cstheme="minorHAnsi"/>
                <w:color w:val="000000"/>
                <w:sz w:val="22"/>
                <w:szCs w:val="22"/>
              </w:rPr>
              <w:t xml:space="preserve"> - 868.20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B59E952" w14:textId="374F83A0" w:rsidR="007B3B15" w:rsidRPr="006733B1" w:rsidRDefault="005920DB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812</w:t>
            </w:r>
            <w:r w:rsidR="00CC7CBA" w:rsidRPr="006733B1">
              <w:rPr>
                <w:rFonts w:eastAsia="Times New Roman" w:cstheme="minorHAnsi"/>
                <w:sz w:val="22"/>
                <w:szCs w:val="22"/>
              </w:rPr>
              <w:t>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358E5ED" w14:textId="23C65BCC" w:rsidR="007B3B15" w:rsidRPr="006733B1" w:rsidRDefault="005920DB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791.50 - 853.2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4798799" w14:textId="53A61F0E" w:rsidR="007B3B15" w:rsidRPr="006733B1" w:rsidRDefault="005920DB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727</w:t>
            </w:r>
          </w:p>
        </w:tc>
      </w:tr>
      <w:tr w:rsidR="007B3B15" w:rsidRPr="00121098" w14:paraId="5CF8312C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5E86E06" w14:textId="12635C17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</w:t>
            </w:r>
            <w:proofErr w:type="spellStart"/>
            <w:r w:rsidR="00DA5F75">
              <w:rPr>
                <w:rFonts w:cstheme="minorHAnsi"/>
                <w:sz w:val="22"/>
                <w:szCs w:val="22"/>
              </w:rPr>
              <w:t>v</w:t>
            </w:r>
            <w:r w:rsidRPr="00CC7CBA">
              <w:rPr>
                <w:rFonts w:cstheme="minorHAnsi"/>
                <w:sz w:val="22"/>
                <w:szCs w:val="22"/>
              </w:rPr>
              <w:t>BMD</w:t>
            </w:r>
            <w:proofErr w:type="spellEnd"/>
            <w:r w:rsidRPr="00CC7CBA">
              <w:rPr>
                <w:rFonts w:cstheme="minorHAnsi"/>
                <w:sz w:val="22"/>
                <w:szCs w:val="22"/>
              </w:rPr>
              <w:t xml:space="preserve"> (mg/c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50D1D26A" w14:textId="646ABFB3" w:rsidR="007B3B15" w:rsidRPr="00CC7CBA" w:rsidRDefault="00C32667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eastAsia="Times New Roman" w:cstheme="minorHAnsi"/>
                <w:sz w:val="22"/>
                <w:szCs w:val="22"/>
              </w:rPr>
              <w:t>1048.</w:t>
            </w:r>
            <w:r w:rsidR="00DA5F75">
              <w:rPr>
                <w:rFonts w:eastAsia="Times New Roman" w:cstheme="minorHAnsi"/>
                <w:sz w:val="22"/>
                <w:szCs w:val="22"/>
              </w:rPr>
              <w:t>1</w:t>
            </w:r>
            <w:r w:rsidRPr="00CC7CBA">
              <w:rPr>
                <w:rFonts w:eastAsia="Times New Roman" w:cstheme="minorHAnsi"/>
                <w:sz w:val="22"/>
                <w:szCs w:val="22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C821E7A" w14:textId="1FE54482" w:rsidR="007B3B15" w:rsidRPr="00CC7CBA" w:rsidRDefault="006733B1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028.07 - 1053.80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6D7EC5C" w14:textId="7D45FB8F" w:rsidR="007B3B15" w:rsidRPr="00CC7CBA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105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4936E8B" w14:textId="6FC792CB" w:rsidR="007B3B15" w:rsidRPr="00CC7CBA" w:rsidRDefault="006733B1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036.00 - 1061.1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0704C4A2" w14:textId="29C6C714" w:rsidR="007B3B15" w:rsidRPr="00CC7CBA" w:rsidRDefault="006733B1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392</w:t>
            </w:r>
          </w:p>
        </w:tc>
      </w:tr>
      <w:tr w:rsidR="007B3B15" w:rsidRPr="00121098" w14:paraId="52EB9160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38835946" w14:textId="46BB2082" w:rsidR="007B3B15" w:rsidRPr="00CC7CBA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TMD (mg HA/c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204A8AD" w14:textId="5630FA9A" w:rsidR="007B3B15" w:rsidRPr="00CC7CBA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107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Pr="00CC7CBA"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8</w:t>
            </w:r>
            <w:r w:rsidRPr="00CC7CBA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7C7AAF3" w14:textId="620A7350" w:rsidR="007B3B15" w:rsidRPr="00CC7CBA" w:rsidRDefault="006733B1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052.07 - 1077.92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31F5E54D" w14:textId="5ABC2B33" w:rsidR="007B3B15" w:rsidRPr="00CC7CBA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107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7.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16A7737" w14:textId="269529CF" w:rsidR="007B3B15" w:rsidRPr="00CC7CBA" w:rsidRDefault="006733B1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1060.90 - 1090.4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C6C5452" w14:textId="59924458" w:rsidR="007B3B15" w:rsidRPr="00CC7CBA" w:rsidRDefault="006733B1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350</w:t>
            </w:r>
          </w:p>
        </w:tc>
      </w:tr>
      <w:tr w:rsidR="007B3B15" w:rsidRPr="00121098" w14:paraId="1CE026E3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992D330" w14:textId="657A87D5" w:rsidR="007B3B15" w:rsidRPr="00CC7CBA" w:rsidRDefault="006733B1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Diaphyseal</w:t>
            </w:r>
            <w:r w:rsidRPr="00CC7CBA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="007B3B15" w:rsidRPr="00CC7CBA">
              <w:rPr>
                <w:rFonts w:cstheme="minorHAnsi"/>
                <w:i/>
                <w:iCs/>
                <w:sz w:val="22"/>
                <w:szCs w:val="22"/>
              </w:rPr>
              <w:t>Tibia - Geometry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20BCC7C8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5491A5A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6084A83D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C37192E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</w:tcPr>
          <w:p w14:paraId="48CDDE90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C7CBA" w:rsidRPr="00121098" w14:paraId="149A7B35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 w:themeFill="accent3" w:themeFillTint="33"/>
            <w:hideMark/>
          </w:tcPr>
          <w:p w14:paraId="33595BBA" w14:textId="5D0B0022" w:rsidR="007B3B15" w:rsidRPr="00121098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Total area (m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E70E6F6" w14:textId="2CFB545A" w:rsidR="007B3B15" w:rsidRPr="006733B1" w:rsidRDefault="00C32667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352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 w:themeFill="accent3" w:themeFillTint="33"/>
          </w:tcPr>
          <w:p w14:paraId="54995C0B" w14:textId="7FC73130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316.4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6733B1">
              <w:rPr>
                <w:rFonts w:cstheme="minorHAnsi"/>
                <w:color w:val="000000"/>
                <w:sz w:val="22"/>
                <w:szCs w:val="22"/>
              </w:rPr>
              <w:t xml:space="preserve"> - 366.95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C593DDD" w14:textId="17B6EC49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334.4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 w:themeFill="accent3" w:themeFillTint="33"/>
          </w:tcPr>
          <w:p w14:paraId="34A88E18" w14:textId="2988AE0C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329.40 - 358.4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6A72099" w14:textId="57B96FB9" w:rsidR="007B3B15" w:rsidRPr="006733B1" w:rsidRDefault="00C32667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556</w:t>
            </w:r>
          </w:p>
        </w:tc>
      </w:tr>
      <w:tr w:rsidR="007B3B15" w:rsidRPr="00121098" w14:paraId="24577F0E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  <w:hideMark/>
          </w:tcPr>
          <w:p w14:paraId="1AAF50F8" w14:textId="42E7AA1B" w:rsidR="007B3B15" w:rsidRPr="00121098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area (mm</w:t>
            </w:r>
            <w:r w:rsidRPr="00CC7CBA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C7CB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7439D1EA" w14:textId="3AB959BE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265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513EA599" w14:textId="4A54E6C1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255.825 - 280.975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693703C1" w14:textId="357A386E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255.5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60AA4D8" w14:textId="4EE055D2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228.90 - 285.30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7E97E5CA" w14:textId="58B413A4" w:rsidR="007B3B15" w:rsidRPr="006733B1" w:rsidRDefault="00C32667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323</w:t>
            </w:r>
          </w:p>
        </w:tc>
      </w:tr>
      <w:tr w:rsidR="007B3B15" w:rsidRPr="00121098" w14:paraId="029BF5EE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  <w:hideMark/>
          </w:tcPr>
          <w:p w14:paraId="45A08605" w14:textId="05B42AA8" w:rsidR="007B3B15" w:rsidRPr="00121098" w:rsidRDefault="006733B1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Diaphyseal</w:t>
            </w:r>
            <w:r w:rsidRPr="00CC7CBA"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="007B3B15" w:rsidRPr="00CC7CBA">
              <w:rPr>
                <w:rFonts w:cstheme="minorHAnsi"/>
                <w:i/>
                <w:iCs/>
                <w:sz w:val="22"/>
                <w:szCs w:val="22"/>
              </w:rPr>
              <w:t>Tibia - Microarchitecture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1E338DA4" w14:textId="7A5E029B" w:rsidR="007B3B15" w:rsidRPr="00121098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63F53C58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3ACD9A0E" w14:textId="20D05831" w:rsidR="007B3B15" w:rsidRPr="00121098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63DE5D4" w14:textId="77777777" w:rsidR="007B3B15" w:rsidRPr="00CC7CBA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7C9BDDE1" w14:textId="5835465F" w:rsidR="007B3B15" w:rsidRPr="00121098" w:rsidRDefault="007B3B15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B3B15" w:rsidRPr="00121098" w14:paraId="7EA4A731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  <w:hideMark/>
          </w:tcPr>
          <w:p w14:paraId="3436623C" w14:textId="0BB76B80" w:rsidR="007B3B15" w:rsidRPr="00121098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porosity (%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71C69180" w14:textId="65A6AA38" w:rsidR="007B3B15" w:rsidRPr="00121098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00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22CE5E53" w14:textId="1C666E3F" w:rsidR="007B3B15" w:rsidRPr="00CC7CBA" w:rsidRDefault="006733B1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003 - 0.011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69C8D781" w14:textId="42E92FE1" w:rsidR="007B3B15" w:rsidRPr="00121098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C7CBA">
              <w:rPr>
                <w:rFonts w:cstheme="minorHAnsi"/>
                <w:color w:val="000000"/>
                <w:sz w:val="22"/>
                <w:szCs w:val="22"/>
              </w:rPr>
              <w:t>0.00</w:t>
            </w:r>
            <w:r w:rsidR="00DA5F75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194DC69A" w14:textId="3919EE24" w:rsidR="007B3B15" w:rsidRPr="00CC7CBA" w:rsidRDefault="006733B1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0.007 - 0.015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59006161" w14:textId="4F993C0F" w:rsidR="007B3B15" w:rsidRPr="00121098" w:rsidRDefault="006733B1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304</w:t>
            </w:r>
          </w:p>
        </w:tc>
      </w:tr>
      <w:tr w:rsidR="007B3B15" w:rsidRPr="00121098" w14:paraId="19AF103E" w14:textId="77777777" w:rsidTr="00CC7CBA">
        <w:trPr>
          <w:trHeight w:val="317"/>
        </w:trPr>
        <w:tc>
          <w:tcPr>
            <w:tcW w:w="47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  <w:hideMark/>
          </w:tcPr>
          <w:p w14:paraId="0DAF04A8" w14:textId="0577069F" w:rsidR="007B3B15" w:rsidRPr="00121098" w:rsidRDefault="007B3B15" w:rsidP="007B3B15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CC7CBA">
              <w:rPr>
                <w:rFonts w:cstheme="minorHAnsi"/>
                <w:sz w:val="22"/>
                <w:szCs w:val="22"/>
              </w:rPr>
              <w:t xml:space="preserve">     Cortical thickness (mm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06449F21" w14:textId="4962FAD5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5.9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00F78AE1" w14:textId="64A5D82C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5.62</w:t>
            </w:r>
            <w:r w:rsidR="00CC7CBA" w:rsidRPr="006733B1">
              <w:rPr>
                <w:rFonts w:cstheme="minorHAnsi"/>
                <w:color w:val="000000"/>
                <w:sz w:val="22"/>
                <w:szCs w:val="22"/>
              </w:rPr>
              <w:t>5</w:t>
            </w:r>
            <w:r w:rsidRPr="006733B1">
              <w:rPr>
                <w:rFonts w:cstheme="minorHAnsi"/>
                <w:color w:val="000000"/>
                <w:sz w:val="22"/>
                <w:szCs w:val="22"/>
              </w:rPr>
              <w:t xml:space="preserve"> - 6.948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119960F9" w14:textId="4E372A66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5.8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DEDED"/>
          </w:tcPr>
          <w:p w14:paraId="4AD6370B" w14:textId="23689AD2" w:rsidR="007B3B15" w:rsidRPr="006733B1" w:rsidRDefault="00C32667" w:rsidP="00C326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33B1">
              <w:rPr>
                <w:rFonts w:cstheme="minorHAnsi"/>
                <w:color w:val="000000"/>
                <w:sz w:val="22"/>
                <w:szCs w:val="22"/>
              </w:rPr>
              <w:t>5.312 - 6.478</w:t>
            </w:r>
          </w:p>
        </w:tc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hideMark/>
          </w:tcPr>
          <w:p w14:paraId="4429FBD6" w14:textId="01FA1FB2" w:rsidR="007B3B15" w:rsidRPr="006733B1" w:rsidRDefault="00C32667" w:rsidP="007B3B15">
            <w:pPr>
              <w:jc w:val="center"/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6733B1">
              <w:rPr>
                <w:rFonts w:eastAsia="Times New Roman" w:cstheme="minorHAnsi"/>
                <w:sz w:val="22"/>
                <w:szCs w:val="22"/>
              </w:rPr>
              <w:t>0.297</w:t>
            </w:r>
          </w:p>
        </w:tc>
      </w:tr>
    </w:tbl>
    <w:p w14:paraId="01D2B4C8" w14:textId="77777777" w:rsidR="00D1010D" w:rsidRDefault="00D1010D"/>
    <w:sectPr w:rsidR="00D1010D" w:rsidSect="001210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21098"/>
    <w:rsid w:val="00165124"/>
    <w:rsid w:val="00416B27"/>
    <w:rsid w:val="005920DB"/>
    <w:rsid w:val="00622366"/>
    <w:rsid w:val="00641346"/>
    <w:rsid w:val="006733B1"/>
    <w:rsid w:val="0070721F"/>
    <w:rsid w:val="007B3B15"/>
    <w:rsid w:val="008879F0"/>
    <w:rsid w:val="00907BB2"/>
    <w:rsid w:val="009B489D"/>
    <w:rsid w:val="00B827BC"/>
    <w:rsid w:val="00C32667"/>
    <w:rsid w:val="00CC1AD7"/>
    <w:rsid w:val="00CC7CBA"/>
    <w:rsid w:val="00D1010D"/>
    <w:rsid w:val="00DA5F75"/>
    <w:rsid w:val="00DA749F"/>
    <w:rsid w:val="00EE6E42"/>
    <w:rsid w:val="00F1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2109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21098"/>
  </w:style>
  <w:style w:type="character" w:customStyle="1" w:styleId="eop">
    <w:name w:val="eop"/>
    <w:basedOn w:val="DefaultParagraphFont"/>
    <w:rsid w:val="00121098"/>
  </w:style>
  <w:style w:type="paragraph" w:styleId="BalloonText">
    <w:name w:val="Balloon Text"/>
    <w:basedOn w:val="Normal"/>
    <w:link w:val="BalloonTextChar"/>
    <w:uiPriority w:val="99"/>
    <w:semiHidden/>
    <w:unhideWhenUsed/>
    <w:rsid w:val="00416B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B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A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8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8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1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2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5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9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0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1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0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5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53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76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01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6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0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4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4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45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63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6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4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47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52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84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42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76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72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63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8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42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02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6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94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93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63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52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8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20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2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61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51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8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80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1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0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3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55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50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7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3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14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37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1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46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38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7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2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6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1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54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69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9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9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1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8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3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7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9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2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3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4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0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6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43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6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7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98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6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16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8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0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2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3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0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5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1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7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1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56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2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8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52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5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14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4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2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98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29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69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64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55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2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4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3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15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5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48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56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68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0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5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7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8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3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7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63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52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7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3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6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67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15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0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4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3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61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32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9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9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1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5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5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4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1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1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45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73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5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1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05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6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4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35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3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95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5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1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9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7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4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11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9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3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0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69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5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2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4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2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6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19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6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60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7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1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2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16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4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5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6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6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65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9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65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2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6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0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8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3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39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1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3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2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2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0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33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82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37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9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7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9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6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6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07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7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7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4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04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9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0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0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0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0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5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23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9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2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17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7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5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48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1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2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43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8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7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5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1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0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36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8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8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4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8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01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3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2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87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9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2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7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9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6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45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1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0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1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38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4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40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5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7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2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74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56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9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1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2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7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68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6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0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7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2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5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56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4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8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3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6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2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85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7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8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6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7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02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9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9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4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3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8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6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46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6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9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25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8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9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5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4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6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70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0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21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5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7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6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1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0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7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0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6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9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8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24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3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89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9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9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7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9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6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0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6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7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8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3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8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1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2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99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3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9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3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04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93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82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8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ia Lauren Flora</cp:lastModifiedBy>
  <cp:revision>4</cp:revision>
  <dcterms:created xsi:type="dcterms:W3CDTF">2025-07-14T07:48:00Z</dcterms:created>
  <dcterms:modified xsi:type="dcterms:W3CDTF">2025-07-16T21:13:00Z</dcterms:modified>
</cp:coreProperties>
</file>